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autoSpaceDE w:val="false"/>
        <w:jc w:val="both"/>
        <w:rPr>
          <w:b/>
          <w:b/>
        </w:rPr>
      </w:pPr>
      <w:r>
        <w:rPr>
          <w:b/>
        </w:rPr>
        <w:t xml:space="preserve">Table S5. Diagnosis codes </w:t>
      </w:r>
      <w:r>
        <w:rPr>
          <w:rFonts w:cs="Times"/>
          <w:b/>
        </w:rPr>
        <w:t>used to identify admissions possibly associated with an influenza infection and considered for inclus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8"/>
        <w:gridCol w:w="1623"/>
        <w:gridCol w:w="1623"/>
        <w:gridCol w:w="1621"/>
        <w:gridCol w:w="1622"/>
        <w:gridCol w:w="1622"/>
        <w:gridCol w:w="3285"/>
      </w:tblGrid>
      <w:tr>
        <w:trPr>
          <w:trHeight w:val="315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encia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 Petersburg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scow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9 Codes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CD 10 Codes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cute respiratory infection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.9; 460-46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0-J06, J20-J22, H66.90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Pneumonia and influenza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-488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09-J18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cute myocardial infarction or acute coronary syndrom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-411 and 413-41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20-I25.9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sthma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-493.9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5.2-J45.22, J45.9-J45.998, J44-J44.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Heart failure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-429.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50-I50.9; I51.4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Chronic obstructive pulmonary disease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0, 491, 492, 496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40-J44.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yalgia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9.1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79.1</w:t>
            </w:r>
          </w:p>
        </w:tc>
      </w:tr>
      <w:tr>
        <w:trPr>
          <w:trHeight w:val="2586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etabolic failure (diabetic coma, renal dysfunction, acid-base disturbances, alterations to the water balance)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1- 250.3; 584-586; 276-277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11.9, E10.9, E11.65, E10.65, E10.11, E11.01, E10.641, E11.641, E10.69, E11.00, E10.10, E11.69, N17.0, N17.1, N17.2, N17.8, N17.9, N18.1, N18.2, N18.3, N18.4, N18.5, N18.6M N18.9, N19, E87.0, E87.1, E87.2, E87.3, E87.4, E87.5, E87.6, E87.70, E87.71, E87.79, E86.0, E86.1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ltered consciousness, convulsions, febrile-convulsions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01-780.02; 780.09; 780.31-780.3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40.20, R40.4, R40.0, R40.1, R56.00, R56.01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Dyspnea/respiratory abnormality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0, R06-R06.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espiratory abnormality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hortness of breath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5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02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spiratory abnormality nec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0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3, R06.00, R06.09, R06.83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Respiratory symptoms/chest symptoms 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9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6.8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ever or fever unknown origin or non-specified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.6-780.60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0, R50.9</w:t>
            </w:r>
          </w:p>
        </w:tc>
      </w:tr>
      <w:tr>
        <w:trPr>
          <w:trHeight w:val="3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Cough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6.2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05</w:t>
            </w:r>
          </w:p>
        </w:tc>
      </w:tr>
      <w:tr>
        <w:trPr>
          <w:trHeight w:val="600" w:hRule="atLeast"/>
        </w:trPr>
        <w:tc>
          <w:tcPr>
            <w:tcW w:w="2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epsis, Systemic inflammatory response syndrome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napToGrid w:val="false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.90-995.94</w:t>
            </w:r>
          </w:p>
        </w:tc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5.10, R65.11, R65.20, A41.9</w:t>
            </w:r>
          </w:p>
        </w:tc>
      </w:tr>
    </w:tbl>
    <w:p>
      <w:pPr>
        <w:pStyle w:val="Normal"/>
        <w:rPr/>
      </w:pPr>
      <w:r>
        <w:rPr/>
        <w:t>X indicates that the diagnosis code was used at the indicated coordinating sit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pleventhal\Documents\Work\Sanofi Pasteur\GIHSN\GIHSN ive paper\Sc Wr\PLoS revision 2\GIHSN ive Table S5_For submission to PLoS (2) 7Apr2014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19:00Z</dcterms:created>
  <dc:creator>Phillip Leventhal</dc:creator>
  <dc:description/>
  <cp:keywords/>
  <dc:language>en-US</dc:language>
  <cp:lastModifiedBy>Joan Puig-Barberà</cp:lastModifiedBy>
  <dcterms:modified xsi:type="dcterms:W3CDTF">2014-05-05T07:27:00Z</dcterms:modified>
  <cp:revision>2</cp:revision>
  <dc:subject/>
  <dc:title/>
</cp:coreProperties>
</file>